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9EB" w:rsidRDefault="006959EB" w:rsidP="006959EB">
      <w:r>
        <w:rPr>
          <w:noProof/>
        </w:rPr>
        <w:drawing>
          <wp:inline distT="0" distB="0" distL="0" distR="0" wp14:anchorId="23167429" wp14:editId="2F73031D">
            <wp:extent cx="5943600" cy="4162993"/>
            <wp:effectExtent l="0" t="0" r="0" b="3175"/>
            <wp:docPr id="34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2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59EB" w:rsidRDefault="006959EB" w:rsidP="006959EB">
      <w:proofErr w:type="gramStart"/>
      <w:r>
        <w:t>Supplemental Figure 6.</w:t>
      </w:r>
      <w:proofErr w:type="gramEnd"/>
      <w:r>
        <w:t xml:space="preserve"> Distributions for corrected genetic variance for the U-shaped distribution of allele frequencies.</w:t>
      </w:r>
    </w:p>
    <w:p w:rsidR="006959EB" w:rsidRDefault="006959EB" w:rsidP="006959EB">
      <w:r>
        <w:br w:type="page"/>
      </w:r>
    </w:p>
    <w:p w:rsidR="0076540C" w:rsidRDefault="0076540C">
      <w:bookmarkStart w:id="0" w:name="_GoBack"/>
      <w:bookmarkEnd w:id="0"/>
    </w:p>
    <w:sectPr w:rsidR="0076540C" w:rsidSect="007654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9EB"/>
    <w:rsid w:val="00097E81"/>
    <w:rsid w:val="006959EB"/>
    <w:rsid w:val="00765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A974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59E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9E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59E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9E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</Words>
  <Characters>108</Characters>
  <Application>Microsoft Macintosh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onnahan</dc:creator>
  <cp:keywords/>
  <dc:description/>
  <cp:lastModifiedBy>Patrick Monnahan</cp:lastModifiedBy>
  <cp:revision>1</cp:revision>
  <dcterms:created xsi:type="dcterms:W3CDTF">2015-03-12T01:15:00Z</dcterms:created>
  <dcterms:modified xsi:type="dcterms:W3CDTF">2015-03-12T01:16:00Z</dcterms:modified>
</cp:coreProperties>
</file>